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542" w:rsidRDefault="00546542" w:rsidP="00546542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="Times New Roman" w:hAnsiTheme="minorHAnsi"/>
          <w:bCs/>
          <w:color w:val="000000"/>
          <w:sz w:val="20"/>
          <w:szCs w:val="20"/>
          <w:lang w:val="en-US" w:eastAsia="de-DE"/>
        </w:rPr>
      </w:pPr>
      <w:proofErr w:type="gramStart"/>
      <w:r>
        <w:rPr>
          <w:rFonts w:asciiTheme="minorHAnsi" w:eastAsia="Times New Roman" w:hAnsiTheme="minorHAnsi"/>
          <w:b/>
          <w:bCs/>
          <w:color w:val="000000"/>
          <w:sz w:val="20"/>
          <w:szCs w:val="20"/>
          <w:lang w:val="en-US" w:eastAsia="de-DE"/>
        </w:rPr>
        <w:t>S4</w:t>
      </w:r>
      <w:r w:rsidRPr="008C7035">
        <w:rPr>
          <w:rFonts w:asciiTheme="minorHAnsi" w:eastAsia="Times New Roman" w:hAnsiTheme="minorHAnsi"/>
          <w:b/>
          <w:bCs/>
          <w:color w:val="000000"/>
          <w:sz w:val="20"/>
          <w:szCs w:val="20"/>
          <w:lang w:val="en-US" w:eastAsia="de-DE"/>
        </w:rPr>
        <w:t xml:space="preserve"> Table.</w:t>
      </w:r>
      <w:proofErr w:type="gramEnd"/>
      <w:r w:rsidRPr="008C7035">
        <w:rPr>
          <w:rFonts w:asciiTheme="minorHAnsi" w:eastAsia="Times New Roman" w:hAnsiTheme="minorHAnsi"/>
          <w:bCs/>
          <w:color w:val="000000"/>
          <w:sz w:val="20"/>
          <w:szCs w:val="20"/>
          <w:lang w:val="en-US" w:eastAsia="de-DE"/>
        </w:rPr>
        <w:t xml:space="preserve"> </w:t>
      </w:r>
      <w:proofErr w:type="gramStart"/>
      <w:r w:rsidRPr="008C7035">
        <w:rPr>
          <w:rFonts w:asciiTheme="minorHAnsi" w:eastAsia="Times New Roman" w:hAnsiTheme="minorHAnsi"/>
          <w:bCs/>
          <w:color w:val="000000"/>
          <w:sz w:val="20"/>
          <w:szCs w:val="20"/>
          <w:lang w:val="en-US" w:eastAsia="de-DE"/>
        </w:rPr>
        <w:t>Cytokines.</w:t>
      </w:r>
      <w:proofErr w:type="gramEnd"/>
    </w:p>
    <w:p w:rsidR="00546542" w:rsidRPr="0034043E" w:rsidRDefault="00546542" w:rsidP="0054654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262626"/>
          <w:sz w:val="24"/>
          <w:szCs w:val="24"/>
          <w:lang w:val="en-US"/>
        </w:rPr>
      </w:pPr>
      <w:bookmarkStart w:id="0" w:name="_GoBack"/>
      <w:bookmarkEnd w:id="0"/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546542" w:rsidRPr="00795575" w:rsidTr="0035592A">
        <w:trPr>
          <w:trHeight w:val="51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8C7035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healthy</w:t>
            </w:r>
            <w:proofErr w:type="spellEnd"/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ontro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RTx</w:t>
            </w:r>
            <w:proofErr w:type="spellEnd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recipient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m</w:t>
            </w: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al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f</w:t>
            </w: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emal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091F5C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r w:rsidRPr="00091F5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091F5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546542" w:rsidRPr="00795575" w:rsidTr="0035592A">
        <w:trPr>
          <w:trHeight w:val="255"/>
        </w:trPr>
        <w:tc>
          <w:tcPr>
            <w:tcW w:w="840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eastAsia="de-DE"/>
              </w:rPr>
              <w:t xml:space="preserve">IL-8 </w:t>
            </w:r>
            <w:proofErr w:type="spellStart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eastAsia="de-DE"/>
              </w:rPr>
              <w:t>production</w:t>
            </w:r>
            <w:proofErr w:type="spellEnd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eastAsia="de-DE"/>
              </w:rPr>
              <w:t xml:space="preserve"> (</w:t>
            </w:r>
            <w:proofErr w:type="spellStart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eastAsia="de-DE"/>
              </w:rPr>
              <w:t>ng</w:t>
            </w:r>
            <w:proofErr w:type="spellEnd"/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eastAsia="de-DE"/>
              </w:rPr>
              <w:t>/ml)</w:t>
            </w:r>
          </w:p>
        </w:tc>
      </w:tr>
      <w:tr w:rsidR="00546542" w:rsidRPr="00795575" w:rsidTr="0035592A">
        <w:trPr>
          <w:trHeight w:val="510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b</w:t>
            </w: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aseline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(BL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9.1 (26.2, 37.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5.8 (12.0, 27.8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5.6 (10.4, 28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7.2 (15.2, 34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022</w:t>
            </w:r>
          </w:p>
        </w:tc>
      </w:tr>
      <w:tr w:rsidR="00546542" w:rsidRPr="00795575" w:rsidTr="0035592A">
        <w:trPr>
          <w:trHeight w:val="765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LPS </w:t>
            </w:r>
            <w:proofErr w:type="spellStart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stimulation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(LPS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89.6 (134.0, 228.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12.9 (67.2, 221.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07.8 (73.0, 212.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54.4 (91.2, 271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157</w:t>
            </w:r>
          </w:p>
        </w:tc>
      </w:tr>
      <w:tr w:rsidR="00546542" w:rsidRPr="00795575" w:rsidTr="0035592A">
        <w:trPr>
          <w:trHeight w:val="510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d</w:t>
            </w: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ifference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LPS-BL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49.9 (109.4, 192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92.10 (52.0, 187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92.8 (56.8, 179.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37.4 (70.8, 198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279</w:t>
            </w:r>
          </w:p>
        </w:tc>
      </w:tr>
      <w:tr w:rsidR="00546542" w:rsidRPr="0035592A" w:rsidTr="0035592A">
        <w:trPr>
          <w:trHeight w:val="255"/>
        </w:trPr>
        <w:tc>
          <w:tcPr>
            <w:tcW w:w="8400" w:type="dxa"/>
            <w:gridSpan w:val="7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val="en-US" w:eastAsia="de-DE"/>
              </w:rPr>
              <w:t>IL-1</w:t>
            </w: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eastAsia="de-DE"/>
              </w:rPr>
              <w:t>β</w:t>
            </w: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val="en-US" w:eastAsia="de-DE"/>
              </w:rPr>
              <w:t xml:space="preserve"> production (ng/ml)</w:t>
            </w:r>
          </w:p>
        </w:tc>
      </w:tr>
      <w:tr w:rsidR="00546542" w:rsidRPr="00795575" w:rsidTr="0035592A">
        <w:trPr>
          <w:trHeight w:val="255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b</w:t>
            </w: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aseline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(BL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.5 (0.9, 1.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8 (0.0, 2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8 (0.0, 2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.5 (0.0, 2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520</w:t>
            </w:r>
          </w:p>
        </w:tc>
      </w:tr>
      <w:tr w:rsidR="00546542" w:rsidRPr="00795575" w:rsidTr="0035592A">
        <w:trPr>
          <w:trHeight w:val="765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LPS </w:t>
            </w:r>
            <w:proofErr w:type="spellStart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stimulation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(LPS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.2 (2.4, 4.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.2 (0.0, 6.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93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.5 (0.8, 6.5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.0 (1.0, 5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557</w:t>
            </w:r>
          </w:p>
        </w:tc>
      </w:tr>
      <w:tr w:rsidR="00546542" w:rsidRPr="00795575" w:rsidTr="0035592A">
        <w:trPr>
          <w:trHeight w:val="510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d</w:t>
            </w: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ifference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LPS- BL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.4 (0.7, 3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.7 (0.0, 5.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87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.5 (0.2, 5.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.1 (0.3, 3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454</w:t>
            </w:r>
          </w:p>
        </w:tc>
      </w:tr>
      <w:tr w:rsidR="00546542" w:rsidRPr="0035592A" w:rsidTr="0035592A">
        <w:trPr>
          <w:trHeight w:val="255"/>
        </w:trPr>
        <w:tc>
          <w:tcPr>
            <w:tcW w:w="8400" w:type="dxa"/>
            <w:gridSpan w:val="7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8C7035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u w:val="single"/>
                <w:lang w:val="en-US" w:eastAsia="de-DE"/>
              </w:rPr>
              <w:t>S100A8/S100A9 production (ng/ml)</w:t>
            </w:r>
          </w:p>
        </w:tc>
      </w:tr>
      <w:tr w:rsidR="00546542" w:rsidRPr="00795575" w:rsidTr="0035592A">
        <w:trPr>
          <w:trHeight w:val="510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b</w:t>
            </w: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aseline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(BL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6939 (4212, 974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0314 (6145, 1634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0250 (5227, 1637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7867 (5855, 1377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418</w:t>
            </w:r>
          </w:p>
        </w:tc>
      </w:tr>
      <w:tr w:rsidR="00546542" w:rsidRPr="00795575" w:rsidTr="0035592A">
        <w:trPr>
          <w:trHeight w:val="765"/>
        </w:trPr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LPS </w:t>
            </w:r>
            <w:proofErr w:type="spellStart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stimulation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(LPS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1896 (8283, 2161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3591 (7740, 2304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7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1945 (7661, 2303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5037 (9473, 23305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399</w:t>
            </w:r>
          </w:p>
        </w:tc>
      </w:tr>
      <w:tr w:rsidR="00546542" w:rsidRPr="00795575" w:rsidTr="0035592A">
        <w:trPr>
          <w:trHeight w:val="51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d</w:t>
            </w: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ifference</w:t>
            </w:r>
            <w:proofErr w:type="spellEnd"/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LPS-BL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4791 (2421, 8745)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233 (-368, 6656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848 (-726, 4755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4803 (1845, 7059)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6542" w:rsidRPr="008C7035" w:rsidRDefault="0054654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8C70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0.020</w:t>
            </w:r>
          </w:p>
        </w:tc>
      </w:tr>
    </w:tbl>
    <w:p w:rsidR="00546542" w:rsidRDefault="00546542" w:rsidP="0054654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32"/>
          <w:szCs w:val="32"/>
          <w:lang w:val="en-US"/>
        </w:rPr>
      </w:pPr>
    </w:p>
    <w:p w:rsidR="00546542" w:rsidRDefault="00546542" w:rsidP="00546542">
      <w:pPr>
        <w:tabs>
          <w:tab w:val="left" w:pos="1343"/>
        </w:tabs>
        <w:autoSpaceDE w:val="0"/>
        <w:autoSpaceDN w:val="0"/>
        <w:adjustRightInd w:val="0"/>
        <w:spacing w:after="0" w:line="360" w:lineRule="auto"/>
        <w:jc w:val="both"/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</w:pPr>
      <w:r w:rsidRPr="008C7035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>Median (25% quantile, 75% quantile); p-values shown in the table are from the Mann-Whitney U test; p-values within the groups (i.e. healthy controls) BL vs. LPS are from the Wilcoxon signed rank test (all p&lt;0.0001).</w:t>
      </w:r>
    </w:p>
    <w:p w:rsidR="00546542" w:rsidRDefault="00546542" w:rsidP="00546542">
      <w:pPr>
        <w:tabs>
          <w:tab w:val="left" w:pos="1343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8C7035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>Median (25% quantile, 75% quantile); p-values shown in the table are from the Mann-Whitney U test; p-values within the groups (i.e. healthy controls) BL vs. LPS are from the Wilcoxon signed rank test (all p&lt;0.0001).</w:t>
      </w:r>
    </w:p>
    <w:p w:rsidR="00546542" w:rsidRPr="00546542" w:rsidRDefault="00546542">
      <w:pPr>
        <w:rPr>
          <w:lang w:val="en-US"/>
        </w:rPr>
      </w:pPr>
    </w:p>
    <w:sectPr w:rsidR="00546542" w:rsidRPr="005465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42"/>
    <w:rsid w:val="00546542"/>
    <w:rsid w:val="007A5512"/>
    <w:rsid w:val="00BE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654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654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old</dc:creator>
  <cp:lastModifiedBy>Gerold</cp:lastModifiedBy>
  <cp:revision>2</cp:revision>
  <dcterms:created xsi:type="dcterms:W3CDTF">2017-11-08T20:50:00Z</dcterms:created>
  <dcterms:modified xsi:type="dcterms:W3CDTF">2017-11-08T20:52:00Z</dcterms:modified>
</cp:coreProperties>
</file>